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66267D" w14:textId="77777777" w:rsidR="0082683E" w:rsidRDefault="0082683E" w:rsidP="0082683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data table 1.</w:t>
      </w:r>
      <w:r w:rsidRPr="005E0B2A">
        <w:rPr>
          <w:rFonts w:ascii="Times New Roman" w:hAnsi="Times New Roman" w:cs="Times New Roman"/>
          <w:i/>
          <w:lang w:val="en-GB"/>
        </w:rPr>
        <w:t xml:space="preserve"> </w:t>
      </w:r>
      <w:r w:rsidRPr="003B67C5">
        <w:rPr>
          <w:rFonts w:ascii="Times New Roman" w:hAnsi="Times New Roman" w:cs="Times New Roman"/>
          <w:lang w:val="en-GB"/>
        </w:rPr>
        <w:t xml:space="preserve">Sensitivity </w:t>
      </w:r>
      <w:r w:rsidR="00876EFF">
        <w:rPr>
          <w:rFonts w:ascii="Times New Roman" w:hAnsi="Times New Roman" w:cs="Times New Roman"/>
          <w:lang w:val="en-GB"/>
        </w:rPr>
        <w:t>a</w:t>
      </w:r>
      <w:r w:rsidRPr="003B67C5">
        <w:rPr>
          <w:rFonts w:ascii="Times New Roman" w:hAnsi="Times New Roman" w:cs="Times New Roman"/>
          <w:lang w:val="en-GB"/>
        </w:rPr>
        <w:t>nalysis</w:t>
      </w:r>
      <w:r>
        <w:rPr>
          <w:rFonts w:ascii="Times New Roman" w:hAnsi="Times New Roman" w:cs="Times New Roman"/>
          <w:lang w:val="en-GB"/>
        </w:rPr>
        <w:t xml:space="preserve"> </w:t>
      </w:r>
      <w:r w:rsidRPr="003B67C5">
        <w:rPr>
          <w:rFonts w:ascii="Times New Roman" w:hAnsi="Times New Roman" w:cs="Times New Roman"/>
          <w:lang w:val="en-GB"/>
        </w:rPr>
        <w:t>with</w:t>
      </w:r>
      <w:r w:rsidR="00876EFF">
        <w:rPr>
          <w:rFonts w:ascii="Times New Roman" w:hAnsi="Times New Roman" w:cs="Times New Roman"/>
          <w:lang w:val="en-GB"/>
        </w:rPr>
        <w:t>out imputation for</w:t>
      </w:r>
      <w:r w:rsidRPr="003B67C5">
        <w:rPr>
          <w:rFonts w:ascii="Times New Roman" w:hAnsi="Times New Roman" w:cs="Times New Roman"/>
          <w:lang w:val="en-GB"/>
        </w:rPr>
        <w:t xml:space="preserve"> missing value</w:t>
      </w:r>
      <w:r w:rsidR="00876EFF">
        <w:rPr>
          <w:rFonts w:ascii="Times New Roman" w:hAnsi="Times New Roman" w:cs="Times New Roman"/>
          <w:lang w:val="en-GB"/>
        </w:rPr>
        <w:t>s</w:t>
      </w:r>
      <w:r w:rsidRPr="003B67C5">
        <w:rPr>
          <w:rFonts w:ascii="Times New Roman" w:hAnsi="Times New Roman" w:cs="Times New Roman"/>
          <w:lang w:val="en-GB"/>
        </w:rPr>
        <w:t xml:space="preserve"> for coffee</w:t>
      </w:r>
      <w:r w:rsidR="00876EFF">
        <w:rPr>
          <w:rFonts w:ascii="Times New Roman" w:hAnsi="Times New Roman" w:cs="Times New Roman"/>
          <w:lang w:val="en-GB"/>
        </w:rPr>
        <w:t xml:space="preserve"> consumption</w:t>
      </w:r>
      <w:r w:rsidRPr="003B67C5">
        <w:rPr>
          <w:rFonts w:ascii="Times New Roman" w:hAnsi="Times New Roman" w:cs="Times New Roman"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>a</w:t>
      </w:r>
      <w:r w:rsidRPr="00B07851">
        <w:rPr>
          <w:rFonts w:ascii="Times New Roman" w:hAnsi="Times New Roman" w:cs="Times New Roman"/>
          <w:lang w:val="en-GB"/>
        </w:rPr>
        <w:t xml:space="preserve">ssociation of coffee consumption with adjusted </w:t>
      </w:r>
      <w:r>
        <w:rPr>
          <w:rFonts w:ascii="Times New Roman" w:hAnsi="Times New Roman" w:cs="Times New Roman"/>
          <w:lang w:val="en-GB"/>
        </w:rPr>
        <w:t>kidney size (height adjusted total kidney volume (</w:t>
      </w:r>
      <w:proofErr w:type="spellStart"/>
      <w:r>
        <w:rPr>
          <w:rFonts w:ascii="Times New Roman" w:hAnsi="Times New Roman" w:cs="Times New Roman"/>
          <w:lang w:val="en-GB"/>
        </w:rPr>
        <w:t>htTKV</w:t>
      </w:r>
      <w:proofErr w:type="spellEnd"/>
      <w:r>
        <w:rPr>
          <w:rFonts w:ascii="Times New Roman" w:hAnsi="Times New Roman" w:cs="Times New Roman"/>
          <w:lang w:val="en-GB"/>
        </w:rPr>
        <w:t xml:space="preserve">)) </w:t>
      </w:r>
      <w:r w:rsidRPr="00B07851">
        <w:rPr>
          <w:rFonts w:ascii="Times New Roman" w:hAnsi="Times New Roman" w:cs="Times New Roman"/>
          <w:lang w:val="en-GB"/>
        </w:rPr>
        <w:t>over time</w:t>
      </w:r>
      <w:r>
        <w:rPr>
          <w:rFonts w:ascii="Times New Roman" w:hAnsi="Times New Roman" w:cs="Times New Roman"/>
          <w:lang w:val="en-GB"/>
        </w:rPr>
        <w:t xml:space="preserve"> (N=146 with 477 </w:t>
      </w:r>
      <w:r w:rsidRPr="003B67C5">
        <w:rPr>
          <w:rFonts w:ascii="Times New Roman" w:hAnsi="Times New Roman" w:cs="Times New Roman"/>
          <w:lang w:val="en-GB"/>
        </w:rPr>
        <w:t>observation</w:t>
      </w:r>
      <w:r>
        <w:rPr>
          <w:rFonts w:ascii="Times New Roman" w:hAnsi="Times New Roman" w:cs="Times New Roman"/>
          <w:lang w:val="en-GB"/>
        </w:rPr>
        <w:t>s</w:t>
      </w:r>
      <w:r w:rsidRPr="003B67C5">
        <w:rPr>
          <w:rFonts w:ascii="Times New Roman" w:hAnsi="Times New Roman" w:cs="Times New Roman"/>
          <w:lang w:val="en-GB"/>
        </w:rPr>
        <w:t xml:space="preserve">) </w:t>
      </w:r>
    </w:p>
    <w:tbl>
      <w:tblPr>
        <w:tblW w:w="913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3"/>
        <w:gridCol w:w="1300"/>
        <w:gridCol w:w="1300"/>
        <w:gridCol w:w="1300"/>
        <w:gridCol w:w="1123"/>
        <w:gridCol w:w="509"/>
        <w:gridCol w:w="1300"/>
        <w:gridCol w:w="791"/>
      </w:tblGrid>
      <w:tr w:rsidR="0082683E" w:rsidRPr="00876EFF" w14:paraId="307429C5" w14:textId="77777777" w:rsidTr="00D441FF">
        <w:trPr>
          <w:trHeight w:val="300"/>
        </w:trPr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F2A9C" w14:textId="77777777" w:rsidR="0082683E" w:rsidRPr="005E0B2A" w:rsidRDefault="0082683E" w:rsidP="00D441F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241B2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F04C9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75E0F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04F23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8C051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6ABA9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2683E" w:rsidRPr="00876EFF" w14:paraId="5C557B93" w14:textId="77777777" w:rsidTr="00D441FF">
        <w:trPr>
          <w:trHeight w:val="300"/>
        </w:trPr>
        <w:tc>
          <w:tcPr>
            <w:tcW w:w="9136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7326F5" w14:textId="77777777" w:rsidR="0082683E" w:rsidRPr="005E0B2A" w:rsidRDefault="0082683E" w:rsidP="00D441FF">
            <w:pPr>
              <w:rPr>
                <w:rFonts w:ascii="Times New Roman" w:hAnsi="Times New Roman" w:cs="Times New Roman"/>
                <w:b/>
                <w:color w:val="000000"/>
                <w:sz w:val="8"/>
                <w:szCs w:val="8"/>
                <w:lang w:val="en-GB"/>
              </w:rPr>
            </w:pPr>
          </w:p>
          <w:p w14:paraId="23AA6E48" w14:textId="77777777" w:rsidR="0082683E" w:rsidRPr="005E0B2A" w:rsidRDefault="0082683E" w:rsidP="00D441F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Sensitivity Analysis: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htTKV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5E0B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with visit in years and baseline age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2683E" w:rsidRPr="005E0B2A" w14:paraId="3FE08370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91D0" w14:textId="77777777" w:rsidR="0082683E" w:rsidRPr="005E0B2A" w:rsidRDefault="0082683E" w:rsidP="00D441F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5E0B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ixed effect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C97C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4342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1112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AE10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2683E" w:rsidRPr="00115326" w14:paraId="3E91A6E6" w14:textId="77777777" w:rsidTr="00D441FF">
        <w:trPr>
          <w:gridAfter w:val="4"/>
          <w:wAfter w:w="3723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418C" w14:textId="77777777" w:rsidR="0082683E" w:rsidRPr="00115326" w:rsidRDefault="0082683E" w:rsidP="00D441F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153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Nam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53E2" w14:textId="77777777" w:rsidR="0082683E" w:rsidRPr="00115326" w:rsidRDefault="0082683E" w:rsidP="00D441F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153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A52C" w14:textId="77777777" w:rsidR="0082683E" w:rsidRPr="00115326" w:rsidRDefault="0082683E" w:rsidP="00D441F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153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58F0" w14:textId="77777777" w:rsidR="0082683E" w:rsidRPr="00115326" w:rsidRDefault="0082683E" w:rsidP="00D441F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153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95% -CI</w:t>
            </w:r>
          </w:p>
        </w:tc>
      </w:tr>
      <w:tr w:rsidR="0082683E" w:rsidRPr="005E0B2A" w14:paraId="0FF52FF4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8E1F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2537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7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5C76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FE87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om -187.84 to 462.49</w:t>
            </w:r>
          </w:p>
        </w:tc>
      </w:tr>
      <w:tr w:rsidR="0082683E" w:rsidRPr="005E0B2A" w14:paraId="6CF74EFD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4BE0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ff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BEF8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-44.79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0DD4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60C6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om -93.72 to 4.14</w:t>
            </w:r>
          </w:p>
        </w:tc>
      </w:tr>
      <w:tr w:rsidR="0082683E" w:rsidRPr="005E0B2A" w14:paraId="2B31054F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2F8D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isity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26F0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9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A28C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BB23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om 33.77 to 64.85</w:t>
            </w:r>
          </w:p>
        </w:tc>
      </w:tr>
      <w:tr w:rsidR="0082683E" w:rsidRPr="005E0B2A" w14:paraId="0FDA2418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6824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ffeeVisity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E8A5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EB4A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5EB5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om -2.02 to 28.45</w:t>
            </w:r>
          </w:p>
        </w:tc>
      </w:tr>
      <w:tr w:rsidR="0082683E" w:rsidRPr="005E0B2A" w14:paraId="42C6832F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5422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64A9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7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65BB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BBEE" w14:textId="0605C0F6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om</w:t>
            </w:r>
            <w:proofErr w:type="gramEnd"/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283.19 to </w:t>
            </w:r>
            <w:r w:rsidR="00C828E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.32</w:t>
            </w:r>
          </w:p>
        </w:tc>
      </w:tr>
      <w:tr w:rsidR="0082683E" w:rsidRPr="005E0B2A" w14:paraId="4BC6A774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873A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ge Base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9E27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0F18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C5CA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om 9.31 to 21.52</w:t>
            </w:r>
          </w:p>
        </w:tc>
      </w:tr>
      <w:tr w:rsidR="0082683E" w:rsidRPr="005E0B2A" w14:paraId="16B861E0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FB83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996C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8CFD" w14:textId="2A192860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bookmarkStart w:id="0" w:name="_GoBack"/>
            <w:r w:rsidR="00C828E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bookmarkEnd w:id="0"/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AE0F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om</w:t>
            </w:r>
            <w:proofErr w:type="gramEnd"/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.21 to 16.26</w:t>
            </w:r>
          </w:p>
        </w:tc>
      </w:tr>
      <w:tr w:rsidR="0082683E" w:rsidRPr="005E0B2A" w14:paraId="11948550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7B7C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04DC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-4.1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4A55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73A0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om -42.91 to 34.62</w:t>
            </w:r>
          </w:p>
        </w:tc>
      </w:tr>
      <w:tr w:rsidR="0082683E" w:rsidRPr="005E0B2A" w14:paraId="152D47B7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B0CC8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mo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60968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6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3AFD3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D11B6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om -35.72 to 22.53</w:t>
            </w:r>
          </w:p>
        </w:tc>
      </w:tr>
      <w:tr w:rsidR="0082683E" w:rsidRPr="005E0B2A" w14:paraId="7465941C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4EDBC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E0B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andom E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0E5E3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03632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BD209" w14:textId="77777777" w:rsidR="0082683E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2683E" w:rsidRPr="005E0B2A" w14:paraId="106E4E4D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FE523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E0B2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6705E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19B57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E0B2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1469A" w14:textId="77777777" w:rsidR="0082683E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E0B2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ariance</w:t>
            </w:r>
          </w:p>
        </w:tc>
      </w:tr>
      <w:tr w:rsidR="0082683E" w:rsidRPr="005E0B2A" w14:paraId="10EBE8D2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E96F8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tn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28E60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CAA1B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8.17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68E3E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.47</w:t>
            </w:r>
          </w:p>
        </w:tc>
      </w:tr>
      <w:tr w:rsidR="0082683E" w:rsidRPr="005E0B2A" w14:paraId="4AF4AA77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F835A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isity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EDCFA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02F06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.51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8C89B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39</w:t>
            </w:r>
          </w:p>
        </w:tc>
      </w:tr>
      <w:tr w:rsidR="0082683E" w:rsidRPr="005E0B2A" w14:paraId="45A85E44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C6E00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4B683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AA87D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6.39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EA8A3" w14:textId="77777777" w:rsidR="0082683E" w:rsidRPr="00CE2250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22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2</w:t>
            </w:r>
          </w:p>
        </w:tc>
      </w:tr>
      <w:tr w:rsidR="0082683E" w:rsidRPr="005E0B2A" w14:paraId="45C15C8F" w14:textId="77777777" w:rsidTr="00D441FF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52381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FECAB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7500A" w14:textId="77777777" w:rsidR="0082683E" w:rsidRPr="005E0B2A" w:rsidRDefault="0082683E" w:rsidP="00D44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6431C" w14:textId="77777777" w:rsidR="0082683E" w:rsidRPr="005E0B2A" w:rsidRDefault="0082683E" w:rsidP="00D44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95AD8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EE9DB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E6B25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2683E" w:rsidRPr="005E0B2A" w14:paraId="28CE4C34" w14:textId="77777777" w:rsidTr="00D441FF">
        <w:trPr>
          <w:trHeight w:val="111"/>
        </w:trPr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08A5EE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D255FB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3952B5" w14:textId="77777777" w:rsidR="0082683E" w:rsidRPr="005E0B2A" w:rsidRDefault="0082683E" w:rsidP="00D44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269909" w14:textId="77777777" w:rsidR="0082683E" w:rsidRPr="005E0B2A" w:rsidRDefault="0082683E" w:rsidP="00D44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9B959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86553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B3DA65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0D4E35DE" w14:textId="77777777" w:rsidR="0082683E" w:rsidRDefault="0082683E" w:rsidP="0082683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0C754A5C" w14:textId="77777777" w:rsidR="0082683E" w:rsidRDefault="0082683E" w:rsidP="0082683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0AB2748E" w14:textId="77777777" w:rsidR="0082683E" w:rsidRDefault="0082683E" w:rsidP="0082683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7B2E29D9" w14:textId="77777777" w:rsidR="0082683E" w:rsidRDefault="0082683E" w:rsidP="0082683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350867DD" w14:textId="77777777" w:rsidR="0082683E" w:rsidRDefault="0082683E" w:rsidP="0082683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1E8550D8" w14:textId="77777777" w:rsidR="0082683E" w:rsidRDefault="0082683E" w:rsidP="0082683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7B7B33D9" w14:textId="77777777" w:rsidR="0082683E" w:rsidRDefault="0082683E" w:rsidP="0082683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408113AD" w14:textId="77777777" w:rsidR="0082683E" w:rsidRDefault="0082683E" w:rsidP="0082683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32DCB9D4" w14:textId="77777777" w:rsidR="0082683E" w:rsidRDefault="0082683E" w:rsidP="0082683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8D1B5A8" w14:textId="77777777" w:rsidR="0082683E" w:rsidRDefault="0082683E" w:rsidP="0082683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0032DE5A" w14:textId="77777777" w:rsidR="0082683E" w:rsidRDefault="0082683E" w:rsidP="0082683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3A88E0E3" w14:textId="77777777" w:rsidR="0082683E" w:rsidRPr="00B07851" w:rsidRDefault="0082683E" w:rsidP="0082683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lementary data t</w:t>
      </w:r>
      <w:r w:rsidRPr="00B07851">
        <w:rPr>
          <w:rFonts w:ascii="Times New Roman" w:hAnsi="Times New Roman" w:cs="Times New Roman"/>
          <w:b/>
          <w:lang w:val="en-GB"/>
        </w:rPr>
        <w:t xml:space="preserve">able </w:t>
      </w:r>
      <w:r>
        <w:rPr>
          <w:rFonts w:ascii="Times New Roman" w:hAnsi="Times New Roman" w:cs="Times New Roman"/>
          <w:b/>
          <w:lang w:val="en-GB"/>
        </w:rPr>
        <w:t>2.</w:t>
      </w:r>
      <w:r w:rsidRPr="00B07851">
        <w:rPr>
          <w:rFonts w:ascii="Times New Roman" w:hAnsi="Times New Roman" w:cs="Times New Roman"/>
          <w:b/>
          <w:lang w:val="en-GB"/>
        </w:rPr>
        <w:t xml:space="preserve"> </w:t>
      </w:r>
      <w:r w:rsidRPr="003B67C5">
        <w:rPr>
          <w:rFonts w:ascii="Times New Roman" w:hAnsi="Times New Roman" w:cs="Times New Roman"/>
          <w:lang w:val="en-GB"/>
        </w:rPr>
        <w:t xml:space="preserve">Sensitivity </w:t>
      </w:r>
      <w:r w:rsidR="00876EFF">
        <w:rPr>
          <w:rFonts w:ascii="Times New Roman" w:hAnsi="Times New Roman" w:cs="Times New Roman"/>
          <w:lang w:val="en-GB"/>
        </w:rPr>
        <w:t>a</w:t>
      </w:r>
      <w:r w:rsidR="00876EFF" w:rsidRPr="003B67C5">
        <w:rPr>
          <w:rFonts w:ascii="Times New Roman" w:hAnsi="Times New Roman" w:cs="Times New Roman"/>
          <w:lang w:val="en-GB"/>
        </w:rPr>
        <w:t>nalysis</w:t>
      </w:r>
      <w:r w:rsidR="00876EFF">
        <w:rPr>
          <w:rFonts w:ascii="Times New Roman" w:hAnsi="Times New Roman" w:cs="Times New Roman"/>
          <w:lang w:val="en-GB"/>
        </w:rPr>
        <w:t xml:space="preserve"> </w:t>
      </w:r>
      <w:r w:rsidRPr="003B67C5">
        <w:rPr>
          <w:rFonts w:ascii="Times New Roman" w:hAnsi="Times New Roman" w:cs="Times New Roman"/>
          <w:lang w:val="en-GB"/>
        </w:rPr>
        <w:t>with</w:t>
      </w:r>
      <w:r w:rsidR="00876EFF">
        <w:rPr>
          <w:rFonts w:ascii="Times New Roman" w:hAnsi="Times New Roman" w:cs="Times New Roman"/>
          <w:lang w:val="en-GB"/>
        </w:rPr>
        <w:t>out imputation for</w:t>
      </w:r>
      <w:r w:rsidRPr="003B67C5">
        <w:rPr>
          <w:rFonts w:ascii="Times New Roman" w:hAnsi="Times New Roman" w:cs="Times New Roman"/>
          <w:lang w:val="en-GB"/>
        </w:rPr>
        <w:t xml:space="preserve"> missing value</w:t>
      </w:r>
      <w:r w:rsidR="00876EFF">
        <w:rPr>
          <w:rFonts w:ascii="Times New Roman" w:hAnsi="Times New Roman" w:cs="Times New Roman"/>
          <w:lang w:val="en-GB"/>
        </w:rPr>
        <w:t>s</w:t>
      </w:r>
      <w:r w:rsidRPr="003B67C5">
        <w:rPr>
          <w:rFonts w:ascii="Times New Roman" w:hAnsi="Times New Roman" w:cs="Times New Roman"/>
          <w:lang w:val="en-GB"/>
        </w:rPr>
        <w:t xml:space="preserve"> for coffee</w:t>
      </w:r>
      <w:r w:rsidR="00876EFF">
        <w:rPr>
          <w:rFonts w:ascii="Times New Roman" w:hAnsi="Times New Roman" w:cs="Times New Roman"/>
          <w:lang w:val="en-GB"/>
        </w:rPr>
        <w:t xml:space="preserve"> consumption</w:t>
      </w:r>
      <w:r w:rsidRPr="003B67C5">
        <w:rPr>
          <w:rFonts w:ascii="Times New Roman" w:hAnsi="Times New Roman" w:cs="Times New Roman"/>
          <w:lang w:val="en-GB"/>
        </w:rPr>
        <w:t xml:space="preserve">: </w:t>
      </w:r>
      <w:r w:rsidRPr="00B07851">
        <w:rPr>
          <w:rFonts w:ascii="Times New Roman" w:hAnsi="Times New Roman" w:cs="Times New Roman"/>
          <w:lang w:val="en-GB"/>
        </w:rPr>
        <w:t xml:space="preserve">Adjusted association of coffee consumption with </w:t>
      </w:r>
      <w:r w:rsidRPr="00B10A3B">
        <w:rPr>
          <w:rFonts w:ascii="Times New Roman" w:hAnsi="Times New Roman" w:cs="Times New Roman"/>
          <w:lang w:val="en-GB"/>
        </w:rPr>
        <w:t>kidney function (</w:t>
      </w:r>
      <w:r>
        <w:rPr>
          <w:rFonts w:ascii="Times New Roman" w:hAnsi="Times New Roman" w:cs="Times New Roman"/>
          <w:lang w:val="en-GB"/>
        </w:rPr>
        <w:t>estimated glomerular filtration r</w:t>
      </w:r>
      <w:r w:rsidRPr="00B07851">
        <w:rPr>
          <w:rFonts w:ascii="Times New Roman" w:hAnsi="Times New Roman" w:cs="Times New Roman"/>
          <w:lang w:val="en-GB"/>
        </w:rPr>
        <w:t xml:space="preserve">ate </w:t>
      </w:r>
      <w:r w:rsidRPr="00B10A3B">
        <w:rPr>
          <w:rFonts w:ascii="Times New Roman" w:hAnsi="Times New Roman" w:cs="Times New Roman"/>
          <w:lang w:val="en-GB"/>
        </w:rPr>
        <w:t>ml/min/1.73 m</w:t>
      </w:r>
      <w:r w:rsidRPr="00B07851">
        <w:rPr>
          <w:rFonts w:ascii="Times New Roman" w:hAnsi="Times New Roman" w:cs="Times New Roman"/>
          <w:vertAlign w:val="superscript"/>
          <w:lang w:val="en-GB"/>
        </w:rPr>
        <w:t>2</w:t>
      </w:r>
      <w:r w:rsidRPr="00B10A3B">
        <w:rPr>
          <w:rFonts w:ascii="Times New Roman" w:hAnsi="Times New Roman" w:cs="Times New Roman"/>
          <w:lang w:val="en-GB"/>
        </w:rPr>
        <w:t xml:space="preserve"> </w:t>
      </w:r>
      <w:r w:rsidRPr="00B07851">
        <w:rPr>
          <w:rFonts w:ascii="Times New Roman" w:hAnsi="Times New Roman" w:cs="Times New Roman"/>
          <w:lang w:val="en-GB"/>
        </w:rPr>
        <w:t>(eGFR</w:t>
      </w:r>
      <w:r w:rsidRPr="00B10A3B">
        <w:rPr>
          <w:rFonts w:ascii="Times New Roman" w:hAnsi="Times New Roman" w:cs="Times New Roman"/>
          <w:lang w:val="en-GB"/>
        </w:rPr>
        <w:t>))</w:t>
      </w:r>
      <w:r w:rsidRPr="00B07851">
        <w:rPr>
          <w:rFonts w:ascii="Times New Roman" w:hAnsi="Times New Roman" w:cs="Times New Roman"/>
          <w:lang w:val="en-GB"/>
        </w:rPr>
        <w:t xml:space="preserve"> over time</w:t>
      </w:r>
      <w:r>
        <w:rPr>
          <w:rFonts w:ascii="Times New Roman" w:hAnsi="Times New Roman" w:cs="Times New Roman"/>
          <w:lang w:val="en-GB"/>
        </w:rPr>
        <w:t xml:space="preserve"> (N=146 with 506 observations)</w:t>
      </w:r>
    </w:p>
    <w:tbl>
      <w:tblPr>
        <w:tblW w:w="880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3"/>
        <w:gridCol w:w="1300"/>
        <w:gridCol w:w="1300"/>
        <w:gridCol w:w="1300"/>
        <w:gridCol w:w="791"/>
        <w:gridCol w:w="509"/>
        <w:gridCol w:w="1300"/>
        <w:gridCol w:w="791"/>
      </w:tblGrid>
      <w:tr w:rsidR="0082683E" w:rsidRPr="00876EFF" w14:paraId="678F10D7" w14:textId="77777777" w:rsidTr="00D441FF">
        <w:trPr>
          <w:trHeight w:val="300"/>
        </w:trPr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8352A" w14:textId="77777777" w:rsidR="0082683E" w:rsidRPr="005E0B2A" w:rsidRDefault="0082683E" w:rsidP="00D441F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C662D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87EA0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E9564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6124B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88F7B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5190E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2683E" w:rsidRPr="00876EFF" w14:paraId="46F9D35C" w14:textId="77777777" w:rsidTr="00D441FF">
        <w:trPr>
          <w:trHeight w:val="300"/>
        </w:trPr>
        <w:tc>
          <w:tcPr>
            <w:tcW w:w="8804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85F160" w14:textId="77777777" w:rsidR="0082683E" w:rsidRPr="005E0B2A" w:rsidRDefault="0082683E" w:rsidP="00D441FF">
            <w:pPr>
              <w:rPr>
                <w:rFonts w:ascii="Times New Roman" w:hAnsi="Times New Roman" w:cs="Times New Roman"/>
                <w:b/>
                <w:color w:val="000000"/>
                <w:sz w:val="8"/>
                <w:szCs w:val="8"/>
                <w:lang w:val="en-GB"/>
              </w:rPr>
            </w:pPr>
          </w:p>
          <w:p w14:paraId="0B89F7F3" w14:textId="77777777" w:rsidR="0082683E" w:rsidRPr="005E0B2A" w:rsidRDefault="00D42DC9" w:rsidP="00D441F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Sensitivity Analysis: eGFR </w:t>
            </w:r>
            <w:r w:rsidRPr="005E0B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with visit in years and baseline age</w:t>
            </w:r>
          </w:p>
        </w:tc>
      </w:tr>
      <w:tr w:rsidR="0082683E" w:rsidRPr="005E0B2A" w14:paraId="0F114682" w14:textId="77777777" w:rsidTr="00D441FF">
        <w:trPr>
          <w:trHeight w:val="300"/>
        </w:trPr>
        <w:tc>
          <w:tcPr>
            <w:tcW w:w="15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3F18" w14:textId="77777777" w:rsidR="0082683E" w:rsidRPr="005E0B2A" w:rsidRDefault="0082683E" w:rsidP="00D441F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5E0B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ixed effect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7147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B0D9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38A4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D42D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B211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096B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2683E" w:rsidRPr="005E0B2A" w14:paraId="668A79C8" w14:textId="77777777" w:rsidTr="00D441FF">
        <w:trPr>
          <w:gridAfter w:val="4"/>
          <w:wAfter w:w="3391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ADCA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E0B2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am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D994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E0B2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C945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E0B2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5958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E0B2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% -CI</w:t>
            </w:r>
          </w:p>
        </w:tc>
      </w:tr>
      <w:tr w:rsidR="0082683E" w:rsidRPr="005E0B2A" w14:paraId="3895D509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CE50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E0B2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B90A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A1DC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40.6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96A3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825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2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DB87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om 123.79 to</w:t>
            </w:r>
            <w:r w:rsidRPr="005E0B2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7.54</w:t>
            </w:r>
          </w:p>
        </w:tc>
      </w:tr>
      <w:tr w:rsidR="0082683E" w:rsidRPr="005E0B2A" w14:paraId="7686FAB0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9202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E0B2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ff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4B78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EDEB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2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3A79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om -0.41 to 4.65</w:t>
            </w:r>
          </w:p>
        </w:tc>
      </w:tr>
      <w:tr w:rsidR="0082683E" w:rsidRPr="005E0B2A" w14:paraId="589D35EC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1DC3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E0B2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isity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8401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DCC0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825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2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890A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om -2.60 to -1.43</w:t>
            </w:r>
          </w:p>
        </w:tc>
      </w:tr>
      <w:tr w:rsidR="0082683E" w:rsidRPr="005E0B2A" w14:paraId="3D77D4BE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9127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E0B2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46A7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6B6E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2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30FB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om -5.54 to 4.97</w:t>
            </w:r>
          </w:p>
        </w:tc>
      </w:tr>
      <w:tr w:rsidR="0082683E" w:rsidRPr="005E0B2A" w14:paraId="5DA17863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4268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E0B2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ge Base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7142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FD3E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825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2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0E90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om -1.51 to -0.94</w:t>
            </w:r>
          </w:p>
        </w:tc>
      </w:tr>
      <w:tr w:rsidR="0082683E" w:rsidRPr="005E0B2A" w14:paraId="7BBAE8CC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5226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E0B2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29A9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1888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2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CE9B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om -0.74 to 0.15</w:t>
            </w:r>
          </w:p>
        </w:tc>
      </w:tr>
      <w:tr w:rsidR="0082683E" w:rsidRPr="005E0B2A" w14:paraId="61FDEDDE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C7CE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E0B2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00AE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DAB1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2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9D14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om -5.72 to 0.39</w:t>
            </w:r>
          </w:p>
        </w:tc>
      </w:tr>
      <w:tr w:rsidR="0082683E" w:rsidRPr="005E0B2A" w14:paraId="7783244F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B432D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E0B2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mo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CF3E9" w14:textId="77777777" w:rsidR="0082683E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5EDF6" w14:textId="77777777" w:rsidR="0082683E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2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6D8AD" w14:textId="77777777" w:rsidR="0082683E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om -4.98 to 0.10</w:t>
            </w:r>
          </w:p>
        </w:tc>
      </w:tr>
      <w:tr w:rsidR="0082683E" w:rsidRPr="005E0B2A" w14:paraId="17C9492D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4E521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E0B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andom E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71BB3" w14:textId="77777777" w:rsidR="0082683E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E6D7C" w14:textId="77777777" w:rsidR="0082683E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ADE26" w14:textId="77777777" w:rsidR="0082683E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2683E" w:rsidRPr="005E0B2A" w14:paraId="1A48FEC1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8F015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E0B2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F19F7" w14:textId="77777777" w:rsidR="0082683E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3E562" w14:textId="77777777" w:rsidR="0082683E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5E0B2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2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3B379" w14:textId="77777777" w:rsidR="0082683E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E0B2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ariance</w:t>
            </w:r>
          </w:p>
        </w:tc>
      </w:tr>
      <w:tr w:rsidR="0082683E" w:rsidRPr="005E0B2A" w14:paraId="2C5DA8CF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1E4C3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E0B2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tn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204F4" w14:textId="77777777" w:rsidR="0082683E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E0B2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4BEB7" w14:textId="77777777" w:rsidR="0082683E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87</w:t>
            </w:r>
          </w:p>
        </w:tc>
        <w:tc>
          <w:tcPr>
            <w:tcW w:w="2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51D30" w14:textId="77777777" w:rsidR="0082683E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4</w:t>
            </w:r>
          </w:p>
        </w:tc>
      </w:tr>
      <w:tr w:rsidR="0082683E" w:rsidRPr="005E0B2A" w14:paraId="7C38D277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1D61B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E0B2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isity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F9988" w14:textId="77777777" w:rsidR="0082683E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1DA6F" w14:textId="77777777" w:rsidR="0082683E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9</w:t>
            </w:r>
          </w:p>
        </w:tc>
        <w:tc>
          <w:tcPr>
            <w:tcW w:w="2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5C0F8" w14:textId="77777777" w:rsidR="0082683E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</w:tr>
      <w:tr w:rsidR="0082683E" w:rsidRPr="005E0B2A" w14:paraId="50AAB8B0" w14:textId="77777777" w:rsidTr="00D441FF">
        <w:trPr>
          <w:gridAfter w:val="3"/>
          <w:wAfter w:w="2600" w:type="dxa"/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207C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E0B2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F543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D85E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97</w:t>
            </w:r>
          </w:p>
        </w:tc>
        <w:tc>
          <w:tcPr>
            <w:tcW w:w="2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5D80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</w:tr>
      <w:tr w:rsidR="0082683E" w:rsidRPr="005E0B2A" w14:paraId="51965806" w14:textId="77777777" w:rsidTr="00D441FF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C12D3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B0F27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13797" w14:textId="77777777" w:rsidR="0082683E" w:rsidRPr="005E0B2A" w:rsidRDefault="0082683E" w:rsidP="00D44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E6F67" w14:textId="77777777" w:rsidR="0082683E" w:rsidRPr="005E0B2A" w:rsidRDefault="0082683E" w:rsidP="00D44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48A33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6A0D1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4470B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2683E" w:rsidRPr="005E0B2A" w14:paraId="3AF8616E" w14:textId="77777777" w:rsidTr="00D441FF">
        <w:trPr>
          <w:trHeight w:val="111"/>
        </w:trPr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BAEA8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2819A8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6D0577" w14:textId="77777777" w:rsidR="0082683E" w:rsidRPr="005E0B2A" w:rsidRDefault="0082683E" w:rsidP="00D44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77925B" w14:textId="77777777" w:rsidR="0082683E" w:rsidRPr="005E0B2A" w:rsidRDefault="0082683E" w:rsidP="00D44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3664A8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C05254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233D6D" w14:textId="77777777" w:rsidR="0082683E" w:rsidRPr="005E0B2A" w:rsidRDefault="0082683E" w:rsidP="00D44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65BE82D7" w14:textId="77777777" w:rsidR="00611DE5" w:rsidRDefault="00611DE5"/>
    <w:sectPr w:rsidR="00611DE5" w:rsidSect="0063273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lo Puhan">
    <w15:presenceInfo w15:providerId="None" w15:userId="Milo Puh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revisionView w:markup="0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83E"/>
    <w:rsid w:val="0042231B"/>
    <w:rsid w:val="00611DE5"/>
    <w:rsid w:val="0063273A"/>
    <w:rsid w:val="0082683E"/>
    <w:rsid w:val="00876EFF"/>
    <w:rsid w:val="00A40F0E"/>
    <w:rsid w:val="00A84587"/>
    <w:rsid w:val="00C828E9"/>
    <w:rsid w:val="00D4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340E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2683E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42DC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42DC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2683E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42DC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42DC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531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otar</dc:creator>
  <cp:keywords/>
  <dc:description/>
  <cp:lastModifiedBy>Laura Rotar</cp:lastModifiedBy>
  <cp:revision>4</cp:revision>
  <dcterms:created xsi:type="dcterms:W3CDTF">2017-02-27T08:57:00Z</dcterms:created>
  <dcterms:modified xsi:type="dcterms:W3CDTF">2017-02-27T13:01:00Z</dcterms:modified>
</cp:coreProperties>
</file>